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906"/>
        <w:gridCol w:w="2906"/>
      </w:tblGrid>
      <w:tr w:rsidR="003E33C5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3E33C5" w:rsidRPr="00475A62" w:rsidRDefault="003E33C5" w:rsidP="00B6731C">
            <w:r w:rsidRPr="00475A62">
              <w:rPr>
                <w:b/>
                <w:bCs/>
              </w:rPr>
              <w:t>Supplementary Table 11</w:t>
            </w:r>
            <w:r w:rsidRPr="00475A62">
              <w:rPr>
                <w:b/>
                <w:bCs/>
                <w:color w:val="000000"/>
              </w:rPr>
              <w:t>. Mean (95% CI) of calibration-in-the-large on validation cohorts before recalibration</w:t>
            </w:r>
          </w:p>
        </w:tc>
      </w:tr>
      <w:tr w:rsidR="003E33C5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33C5" w:rsidRPr="00475A62" w:rsidRDefault="003E33C5" w:rsidP="00B6731C"/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Kowloo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New Territories</w:t>
            </w:r>
          </w:p>
        </w:tc>
      </w:tr>
      <w:tr w:rsidR="003E33C5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33C5" w:rsidRPr="00475A62" w:rsidRDefault="003E33C5" w:rsidP="00B6731C">
            <w:r w:rsidRPr="00475A62">
              <w:t>1°P-CARDIAC (basic)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-0.03 (-0.03, -0.03)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-0.02 (-0.02, -0.02)</w:t>
            </w:r>
          </w:p>
        </w:tc>
      </w:tr>
      <w:tr w:rsidR="003E33C5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33C5" w:rsidRPr="00475A62" w:rsidRDefault="003E33C5" w:rsidP="00B6731C">
            <w:r w:rsidRPr="00475A62">
              <w:t>PCE (African)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-0.01 (-0.01, -0.01)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0.00 (0.00, 0.00)</w:t>
            </w:r>
          </w:p>
        </w:tc>
      </w:tr>
      <w:tr w:rsidR="003E33C5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33C5" w:rsidRPr="00475A62" w:rsidRDefault="003E33C5" w:rsidP="00B6731C">
            <w:r w:rsidRPr="00475A62">
              <w:t>PREDICT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-0.11 (-0.11, -0.11)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-0.10 (-0.10, -0.10)</w:t>
            </w:r>
          </w:p>
        </w:tc>
      </w:tr>
      <w:tr w:rsidR="003E33C5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33C5" w:rsidRPr="00475A62" w:rsidRDefault="003E33C5" w:rsidP="00B6731C">
            <w:r w:rsidRPr="00475A62">
              <w:t>China-PAR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-0.10 (-0.10, -0.10)</w:t>
            </w:r>
          </w:p>
        </w:tc>
        <w:tc>
          <w:tcPr>
            <w:tcW w:w="2906" w:type="dxa"/>
            <w:noWrap/>
            <w:vAlign w:val="center"/>
            <w:hideMark/>
          </w:tcPr>
          <w:p w:rsidR="003E33C5" w:rsidRPr="00475A62" w:rsidRDefault="003E33C5" w:rsidP="00B6731C">
            <w:pPr>
              <w:jc w:val="center"/>
            </w:pPr>
            <w:r w:rsidRPr="00475A62">
              <w:t>-0.08 (-0.08, -0.08)</w:t>
            </w:r>
          </w:p>
        </w:tc>
      </w:tr>
      <w:tr w:rsidR="003E33C5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3E33C5" w:rsidRPr="00475A62" w:rsidRDefault="003E33C5" w:rsidP="00B6731C">
            <w:r w:rsidRPr="00475A62">
              <w:rPr>
                <w:color w:val="000000"/>
              </w:rPr>
              <w:t xml:space="preserve">A measure of model calibration with target value of 0. Values greater than 0 means the model overestimates risk in general. Values smaller than 0 means the model underestimates risk in general. CI=confidence interval. Values were measured from 1000 bootstrap replicates. 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C5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3E33C5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AC1FD00-C344-784D-82D8-21162DD6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C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E33C5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3:00Z</dcterms:created>
  <dcterms:modified xsi:type="dcterms:W3CDTF">2025-06-23T16:23:00Z</dcterms:modified>
</cp:coreProperties>
</file>